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4DE47" w14:textId="14BFA04B" w:rsidR="00AB6788" w:rsidRDefault="009A2F23" w:rsidP="009A2F23">
      <w:pPr>
        <w:pStyle w:val="NormalWeb"/>
        <w:jc w:val="center"/>
        <w:rPr>
          <w:b/>
          <w:bCs/>
          <w:color w:val="000000" w:themeColor="text1"/>
          <w:sz w:val="32"/>
          <w:szCs w:val="32"/>
        </w:rPr>
      </w:pPr>
      <w:r>
        <w:rPr>
          <w:b/>
          <w:bCs/>
          <w:color w:val="000000" w:themeColor="text1"/>
          <w:sz w:val="32"/>
          <w:szCs w:val="32"/>
        </w:rPr>
        <w:t xml:space="preserve">Supporting Information </w:t>
      </w:r>
    </w:p>
    <w:p w14:paraId="4D73F470" w14:textId="74755728" w:rsidR="009A2F23" w:rsidRDefault="009A2F23" w:rsidP="00AB6788">
      <w:pPr>
        <w:pStyle w:val="NormalWeb"/>
        <w:jc w:val="center"/>
        <w:rPr>
          <w:b/>
          <w:bCs/>
          <w:color w:val="000000" w:themeColor="text1"/>
          <w:sz w:val="32"/>
          <w:szCs w:val="32"/>
        </w:rPr>
      </w:pPr>
    </w:p>
    <w:p w14:paraId="549D9E01" w14:textId="3DC36B99" w:rsidR="009A2F23" w:rsidRPr="009A2F23" w:rsidRDefault="009A2F23" w:rsidP="00AB6788">
      <w:pPr>
        <w:pStyle w:val="NormalWeb"/>
        <w:jc w:val="center"/>
        <w:rPr>
          <w:color w:val="000000" w:themeColor="text1"/>
          <w:sz w:val="32"/>
          <w:szCs w:val="32"/>
        </w:rPr>
      </w:pPr>
    </w:p>
    <w:p w14:paraId="2839A323" w14:textId="6E741FDF" w:rsidR="009A2F23" w:rsidRDefault="00312A53" w:rsidP="00AB6788">
      <w:pPr>
        <w:pStyle w:val="NormalWeb"/>
        <w:jc w:val="center"/>
        <w:rPr>
          <w:color w:val="000000" w:themeColor="text1"/>
        </w:rPr>
      </w:pPr>
      <w:r w:rsidRPr="00312A53">
        <w:rPr>
          <w:color w:val="000000" w:themeColor="text1"/>
        </w:rPr>
        <w:t>Harsh parenting and trajectories of emotional and behavioural difficulties in autistic children</w:t>
      </w:r>
    </w:p>
    <w:p w14:paraId="7EB1C504" w14:textId="1F51336C" w:rsidR="009A2F23" w:rsidRPr="009A2F23" w:rsidRDefault="009A2F23" w:rsidP="009A2F23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831B31">
        <w:rPr>
          <w:rFonts w:ascii="Times New Roman" w:eastAsia="Times New Roman" w:hAnsi="Times New Roman" w:cs="Times New Roman"/>
          <w:color w:val="000000" w:themeColor="text1"/>
          <w:lang w:eastAsia="en-GB"/>
        </w:rPr>
        <w:t>Georgia Cronshaw, BSc.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*</w:t>
      </w:r>
      <w:r w:rsidR="0023270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, </w:t>
      </w:r>
      <w:r w:rsidRPr="00831B31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Emily </w:t>
      </w:r>
      <w:proofErr w:type="spellStart"/>
      <w:r w:rsidRPr="00831B31">
        <w:rPr>
          <w:rFonts w:ascii="Times New Roman" w:eastAsia="Times New Roman" w:hAnsi="Times New Roman" w:cs="Times New Roman"/>
          <w:color w:val="000000" w:themeColor="text1"/>
          <w:lang w:eastAsia="en-GB"/>
        </w:rPr>
        <w:t>Midouhas</w:t>
      </w:r>
      <w:proofErr w:type="spellEnd"/>
      <w:r w:rsidRPr="00831B31">
        <w:rPr>
          <w:rFonts w:ascii="Times New Roman" w:eastAsia="Times New Roman" w:hAnsi="Times New Roman" w:cs="Times New Roman"/>
          <w:color w:val="000000" w:themeColor="text1"/>
          <w:lang w:eastAsia="en-GB"/>
        </w:rPr>
        <w:t>, Ph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.</w:t>
      </w:r>
      <w:r w:rsidRPr="00831B31">
        <w:rPr>
          <w:rFonts w:ascii="Times New Roman" w:eastAsia="Times New Roman" w:hAnsi="Times New Roman" w:cs="Times New Roman"/>
          <w:color w:val="000000" w:themeColor="text1"/>
          <w:lang w:eastAsia="en-GB"/>
        </w:rPr>
        <w:t>D.</w:t>
      </w:r>
      <w:r>
        <w:rPr>
          <w:rFonts w:ascii="Times New Roman" w:eastAsia="Times New Roman" w:hAnsi="Times New Roman" w:cs="Times New Roman"/>
          <w:color w:val="000000" w:themeColor="text1"/>
          <w:vertAlign w:val="superscript"/>
          <w:lang w:eastAsia="en-GB"/>
        </w:rPr>
        <w:t>1</w:t>
      </w:r>
    </w:p>
    <w:p w14:paraId="04E015E7" w14:textId="77777777" w:rsidR="009A2F23" w:rsidRDefault="009A2F23" w:rsidP="009A2F2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23B504AE" w14:textId="3A520B09" w:rsidR="009A2F23" w:rsidRDefault="009A2F23" w:rsidP="009A2F23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831B31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1 Department of Psychology and Human Development, </w:t>
      </w:r>
      <w:r w:rsidR="004751F2">
        <w:rPr>
          <w:rFonts w:ascii="Times New Roman" w:eastAsia="Times New Roman" w:hAnsi="Times New Roman" w:cs="Times New Roman"/>
          <w:color w:val="000000" w:themeColor="text1"/>
          <w:lang w:eastAsia="en-GB"/>
        </w:rPr>
        <w:t>IOE, UCL’s Faculty of Education and Society</w:t>
      </w:r>
      <w:r w:rsidRPr="00831B31">
        <w:rPr>
          <w:rFonts w:ascii="Times New Roman" w:eastAsia="Times New Roman" w:hAnsi="Times New Roman" w:cs="Times New Roman"/>
          <w:color w:val="000000" w:themeColor="text1"/>
          <w:lang w:eastAsia="en-GB"/>
        </w:rPr>
        <w:t>,</w:t>
      </w:r>
      <w:r w:rsidR="004751F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London,</w:t>
      </w:r>
      <w:r w:rsidRPr="00831B31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UK</w:t>
      </w:r>
    </w:p>
    <w:p w14:paraId="72813ECE" w14:textId="7A7E36DE" w:rsidR="009A2F23" w:rsidRDefault="009A2F23" w:rsidP="009A2F23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*Corresponding Author: </w:t>
      </w:r>
      <w:r w:rsidR="004751F2" w:rsidRPr="004751F2">
        <w:rPr>
          <w:rFonts w:ascii="Times New Roman" w:hAnsi="Times New Roman" w:cs="Times New Roman"/>
        </w:rPr>
        <w:t>georgia.cronshaw.19@ucl.ac.uk</w:t>
      </w:r>
      <w:r w:rsidR="004751F2" w:rsidRPr="004751F2">
        <w:rPr>
          <w:rFonts w:ascii="Times New Roman" w:hAnsi="Times New Roman" w:cs="Times New Roman"/>
        </w:rPr>
        <w:t xml:space="preserve"> </w:t>
      </w:r>
      <w:r w:rsidRPr="004751F2">
        <w:rPr>
          <w:rFonts w:ascii="Times New Roman" w:eastAsia="Times New Roman" w:hAnsi="Times New Roman" w:cs="Times New Roman"/>
          <w:color w:val="000000" w:themeColor="text1"/>
          <w:lang w:eastAsia="en-GB"/>
        </w:rPr>
        <w:t>(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Georgia Cronshaw) </w:t>
      </w:r>
    </w:p>
    <w:p w14:paraId="126A9469" w14:textId="1DCC4E72" w:rsidR="009A2F23" w:rsidRDefault="009A2F23" w:rsidP="00AB6788">
      <w:pPr>
        <w:pStyle w:val="NormalWeb"/>
        <w:jc w:val="center"/>
        <w:rPr>
          <w:b/>
          <w:bCs/>
          <w:color w:val="000000" w:themeColor="text1"/>
          <w:sz w:val="32"/>
          <w:szCs w:val="32"/>
        </w:rPr>
      </w:pPr>
    </w:p>
    <w:p w14:paraId="41EA3E23" w14:textId="525E8C92" w:rsidR="009A2F23" w:rsidRDefault="009A2F23" w:rsidP="00AB6788">
      <w:pPr>
        <w:pStyle w:val="NormalWeb"/>
        <w:jc w:val="center"/>
        <w:rPr>
          <w:b/>
          <w:bCs/>
          <w:color w:val="000000" w:themeColor="text1"/>
          <w:sz w:val="32"/>
          <w:szCs w:val="32"/>
        </w:rPr>
      </w:pPr>
    </w:p>
    <w:p w14:paraId="10439E4D" w14:textId="77777777" w:rsidR="009A2F23" w:rsidRPr="00B0517B" w:rsidRDefault="009A2F23" w:rsidP="00AB6788">
      <w:pPr>
        <w:pStyle w:val="NormalWeb"/>
        <w:jc w:val="center"/>
        <w:rPr>
          <w:color w:val="000000" w:themeColor="text1"/>
          <w:sz w:val="32"/>
          <w:szCs w:val="32"/>
        </w:rPr>
      </w:pPr>
    </w:p>
    <w:p w14:paraId="71200BA7" w14:textId="38A731DA" w:rsidR="00AB6788" w:rsidRPr="00B0517B" w:rsidRDefault="00B0517B" w:rsidP="00AB6788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This supplementary document</w:t>
      </w:r>
      <w:r w:rsidRPr="00B0517B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contains the supporting information which includes the figures and tables for the supplementary analysis conducted in this study.  </w:t>
      </w:r>
    </w:p>
    <w:tbl>
      <w:tblPr>
        <w:tblStyle w:val="TableGrid"/>
        <w:tblpPr w:leftFromText="180" w:rightFromText="180" w:vertAnchor="text" w:horzAnchor="page" w:tblpXSpec="center" w:tblpY="-165"/>
        <w:tblOverlap w:val="never"/>
        <w:tblW w:w="9923" w:type="dxa"/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2689"/>
        <w:gridCol w:w="7234"/>
      </w:tblGrid>
      <w:tr w:rsidR="00AB6788" w:rsidRPr="006B67C2" w14:paraId="016F525F" w14:textId="77777777" w:rsidTr="006E1455">
        <w:tc>
          <w:tcPr>
            <w:tcW w:w="99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56BF8E8" w14:textId="77777777" w:rsidR="00AB6788" w:rsidRPr="006B67C2" w:rsidRDefault="00AB6788" w:rsidP="006E145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B67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6B67C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  <w:p w14:paraId="4A38C435" w14:textId="77777777" w:rsidR="00AB6788" w:rsidRPr="006B67C2" w:rsidRDefault="00AB6788" w:rsidP="006E145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CBFCB1" w14:textId="77777777" w:rsidR="00AB6788" w:rsidRPr="006B67C2" w:rsidRDefault="00AB6788" w:rsidP="006E145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Model Specification</w:t>
            </w:r>
          </w:p>
          <w:p w14:paraId="72AA1187" w14:textId="77777777" w:rsidR="00AB6788" w:rsidRPr="006B67C2" w:rsidRDefault="00AB6788" w:rsidP="006E1455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AB6788" w:rsidRPr="006B67C2" w14:paraId="71F37703" w14:textId="77777777" w:rsidTr="006E1455">
        <w:tc>
          <w:tcPr>
            <w:tcW w:w="2689" w:type="dxa"/>
            <w:shd w:val="clear" w:color="auto" w:fill="BDD6EE" w:themeFill="accent5" w:themeFillTint="66"/>
          </w:tcPr>
          <w:p w14:paraId="26B7B066" w14:textId="77777777" w:rsidR="00AB6788" w:rsidRPr="006B67C2" w:rsidRDefault="00AB6788" w:rsidP="006E145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ithin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7234" w:type="dxa"/>
            <w:shd w:val="clear" w:color="auto" w:fill="BDD6EE" w:themeFill="accent5" w:themeFillTint="66"/>
          </w:tcPr>
          <w:p w14:paraId="6FF70122" w14:textId="77777777" w:rsidR="00AB6788" w:rsidRPr="006B67C2" w:rsidRDefault="00AB6788" w:rsidP="006E1455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etween</w:t>
            </w:r>
          </w:p>
        </w:tc>
      </w:tr>
      <w:tr w:rsidR="00AB6788" w:rsidRPr="006B67C2" w14:paraId="7C3DBB02" w14:textId="77777777" w:rsidTr="006E1455">
        <w:tc>
          <w:tcPr>
            <w:tcW w:w="2689" w:type="dxa"/>
            <w:shd w:val="clear" w:color="auto" w:fill="DEEAF6" w:themeFill="accent5" w:themeFillTint="33"/>
          </w:tcPr>
          <w:p w14:paraId="2429A7DA" w14:textId="77777777" w:rsidR="00AB6788" w:rsidRPr="006B67C2" w:rsidRDefault="00AB6788" w:rsidP="006E14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6D19101D" w14:textId="77777777" w:rsidR="00AB6788" w:rsidRPr="006B67C2" w:rsidRDefault="00AB6788" w:rsidP="006E14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758C1208" w14:textId="77777777" w:rsidR="00AB6788" w:rsidRPr="006B67C2" w:rsidRDefault="00AB6788" w:rsidP="006E145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199CB385" w14:textId="77777777" w:rsidR="00AB6788" w:rsidRPr="006B67C2" w:rsidRDefault="00AB6788" w:rsidP="006E145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2B9FBD79" w14:textId="77777777" w:rsidR="00AB6788" w:rsidRPr="006B67C2" w:rsidRDefault="00AB6788" w:rsidP="006E145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2A34A1BA" w14:textId="77777777" w:rsidR="00AB6788" w:rsidRPr="006B67C2" w:rsidRDefault="00AB6788" w:rsidP="006E145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402D1D15" w14:textId="77777777" w:rsidR="00AB6788" w:rsidRPr="006B67C2" w:rsidRDefault="00AB6788" w:rsidP="006E14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Y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ti</w:t>
            </w:r>
            <w:proofErr w:type="spellEnd"/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=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2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0t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+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2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1t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E +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5"/>
            </w:r>
            <w:proofErr w:type="spellStart"/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ti</w:t>
            </w:r>
            <w:proofErr w:type="spellEnd"/>
          </w:p>
          <w:p w14:paraId="1DC19788" w14:textId="77777777" w:rsidR="00AB6788" w:rsidRPr="006B67C2" w:rsidRDefault="00AB6788" w:rsidP="006E14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234" w:type="dxa"/>
            <w:shd w:val="clear" w:color="auto" w:fill="DEEAF6" w:themeFill="accent5" w:themeFillTint="33"/>
          </w:tcPr>
          <w:p w14:paraId="26DEFB46" w14:textId="77777777" w:rsidR="00AB6788" w:rsidRPr="006B67C2" w:rsidRDefault="00AB6788" w:rsidP="006E14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535A6F1D" w14:textId="2FA30B09" w:rsidR="00AB6788" w:rsidRPr="006B67C2" w:rsidRDefault="00AB6788" w:rsidP="006E14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2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0t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=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00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01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e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+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02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ender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03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hnicity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04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esign_variables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05</w:t>
            </w:r>
            <w:proofErr w:type="gramStart"/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S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proofErr w:type="gramEnd"/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06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ernal_Warmth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07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thers_age_at_birth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08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ernal_Mental_Health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09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ernal_Education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010</w:t>
            </w:r>
            <w:r w:rsidR="00343D9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="00343D9D" w:rsidRPr="00343D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harsh_parenting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i</w:t>
            </w:r>
            <w:proofErr w:type="spellEnd"/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011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e:</w:t>
            </w:r>
            <w:r w:rsidR="00343D9D" w:rsidRPr="00343D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harsh_parenting</w:t>
            </w:r>
            <w:r w:rsidRPr="00343D9D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i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 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D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0i,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  <w:p w14:paraId="4F659EB3" w14:textId="77777777" w:rsidR="00AB6788" w:rsidRPr="006B67C2" w:rsidRDefault="00AB6788" w:rsidP="006E14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  <w:p w14:paraId="088619D7" w14:textId="59C2ECB8" w:rsidR="00AB6788" w:rsidRPr="006B67C2" w:rsidRDefault="00AB6788" w:rsidP="006E145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2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1t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=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10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11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e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+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12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ender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13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hnicity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14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esign_variables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15</w:t>
            </w:r>
            <w:proofErr w:type="gramStart"/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ES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proofErr w:type="gramEnd"/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16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ernal_Warmth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17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others_age_at_birth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18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ernal_Mental_Health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19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ternal_Education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i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110</w:t>
            </w:r>
            <w:r w:rsidR="00343D9D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 w:rsidR="00343D9D" w:rsidRPr="00343D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harsh_parenting</w:t>
            </w:r>
            <w:r w:rsidRPr="00343D9D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i</w:t>
            </w:r>
            <w:proofErr w:type="spellEnd"/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7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111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ge:</w:t>
            </w:r>
            <w:r w:rsidR="00343D9D" w:rsidRPr="00343D9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harsh_parenting</w:t>
            </w:r>
            <w:r w:rsidRPr="00343D9D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>i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 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+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 </w:t>
            </w:r>
            <w:r w:rsidRPr="006B67C2">
              <w:rPr>
                <w:rFonts w:ascii="Times New Roman" w:eastAsia="Symbol" w:hAnsi="Times New Roman" w:cs="Times New Roman"/>
                <w:i/>
                <w:color w:val="000000" w:themeColor="text1"/>
              </w:rPr>
              <w:sym w:font="Symbol" w:char="F06D"/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  <w:vertAlign w:val="subscript"/>
              </w:rPr>
              <w:t xml:space="preserve">1i,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  <w:p w14:paraId="1B99F44C" w14:textId="77777777" w:rsidR="00AB6788" w:rsidRPr="006B67C2" w:rsidRDefault="00AB6788" w:rsidP="006E1455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</w:tbl>
    <w:p w14:paraId="673C2CCB" w14:textId="1C48616D" w:rsidR="00AB6788" w:rsidRDefault="00AB6788" w:rsidP="00AB67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1FCE5104" w14:textId="4906C5B1" w:rsidR="009A2F23" w:rsidRDefault="009A2F23" w:rsidP="00AB67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23DAFCD5" w14:textId="23222F94" w:rsidR="009A2F23" w:rsidRDefault="009A2F23" w:rsidP="00AB67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7187FD15" w14:textId="0904F0F0" w:rsidR="009A2F23" w:rsidRDefault="009A2F23" w:rsidP="00AB67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1D9BE6A7" w14:textId="00EC68BE" w:rsidR="009A2F23" w:rsidRDefault="009A2F23" w:rsidP="00AB67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087AECDC" w14:textId="6EDD715D" w:rsidR="009A2F23" w:rsidRDefault="009A2F23" w:rsidP="00AB67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4052E007" w14:textId="77777777" w:rsidR="009A2F23" w:rsidRPr="006B67C2" w:rsidRDefault="009A2F23" w:rsidP="00AB67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768E629E" w14:textId="77777777" w:rsidR="00AB6788" w:rsidRPr="006B67C2" w:rsidRDefault="00AB6788" w:rsidP="00AB67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4F6A36BE" w14:textId="77777777" w:rsidR="00AB6788" w:rsidRPr="006B67C2" w:rsidRDefault="00AB6788" w:rsidP="00AB678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sectPr w:rsidR="00AB6788" w:rsidRPr="006B67C2" w:rsidSect="00AB6788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C2EDDE" w14:textId="3E950F25" w:rsidR="00AB6788" w:rsidRPr="006B67C2" w:rsidRDefault="00AB6788" w:rsidP="00AB6788">
      <w:pPr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eastAsia="en-GB"/>
        </w:rPr>
      </w:pPr>
      <w:r w:rsidRPr="006B67C2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lastRenderedPageBreak/>
        <w:t>Fig</w:t>
      </w:r>
      <w:r w:rsidR="002308FB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. </w:t>
      </w:r>
      <w:r w:rsidRPr="006B67C2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S1 </w:t>
      </w:r>
    </w:p>
    <w:p w14:paraId="292C2522" w14:textId="39369531" w:rsidR="00AB6788" w:rsidRPr="006B67C2" w:rsidRDefault="009A726B" w:rsidP="00AB6788">
      <w:pPr>
        <w:spacing w:line="360" w:lineRule="auto"/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lang w:eastAsia="en-GB"/>
        </w:rPr>
        <w:drawing>
          <wp:anchor distT="0" distB="0" distL="114300" distR="114300" simplePos="0" relativeHeight="251663360" behindDoc="0" locked="0" layoutInCell="1" allowOverlap="1" wp14:anchorId="2C6B9679" wp14:editId="7435DDD8">
            <wp:simplePos x="0" y="0"/>
            <wp:positionH relativeFrom="column">
              <wp:posOffset>-164465</wp:posOffset>
            </wp:positionH>
            <wp:positionV relativeFrom="paragraph">
              <wp:posOffset>401417</wp:posOffset>
            </wp:positionV>
            <wp:extent cx="8863330" cy="3098800"/>
            <wp:effectExtent l="0" t="0" r="1270" b="0"/>
            <wp:wrapThrough wrapText="bothSides">
              <wp:wrapPolygon edited="0">
                <wp:start x="0" y="0"/>
                <wp:lineTo x="0" y="21511"/>
                <wp:lineTo x="21572" y="21511"/>
                <wp:lineTo x="21572" y="0"/>
                <wp:lineTo x="0" y="0"/>
              </wp:wrapPolygon>
            </wp:wrapThrough>
            <wp:docPr id="3" name="Picture 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peopl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6788" w:rsidRPr="006B67C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Predicted trajectories for </w:t>
      </w:r>
      <w:r w:rsidR="00343D9D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emotional</w:t>
      </w:r>
      <w:r w:rsidR="00126E01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and </w:t>
      </w:r>
      <w:r w:rsidR="00343D9D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behavioural </w:t>
      </w:r>
      <w:r w:rsidR="00312A53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>difficulties</w:t>
      </w:r>
      <w:r w:rsidR="007D026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 (n = 9879)</w:t>
      </w:r>
    </w:p>
    <w:p w14:paraId="434F1D9C" w14:textId="05577567" w:rsidR="00AB6788" w:rsidRPr="006B67C2" w:rsidRDefault="00AB6788" w:rsidP="009A726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6B67C2">
        <w:rPr>
          <w:rFonts w:ascii="Times New Roman" w:eastAsia="Times New Roman" w:hAnsi="Times New Roman" w:cs="Times New Roman"/>
          <w:noProof/>
          <w:color w:val="000000" w:themeColor="text1"/>
          <w:lang w:eastAsia="en-GB"/>
        </w:rPr>
        <w:drawing>
          <wp:anchor distT="0" distB="0" distL="114300" distR="114300" simplePos="0" relativeHeight="251662336" behindDoc="0" locked="0" layoutInCell="1" allowOverlap="1" wp14:anchorId="4827AC59" wp14:editId="6AC38F0B">
            <wp:simplePos x="0" y="0"/>
            <wp:positionH relativeFrom="column">
              <wp:posOffset>9118237</wp:posOffset>
            </wp:positionH>
            <wp:positionV relativeFrom="paragraph">
              <wp:posOffset>525145</wp:posOffset>
            </wp:positionV>
            <wp:extent cx="404495" cy="124460"/>
            <wp:effectExtent l="0" t="0" r="1905" b="2540"/>
            <wp:wrapThrough wrapText="bothSides">
              <wp:wrapPolygon edited="0">
                <wp:start x="0" y="0"/>
                <wp:lineTo x="0" y="19837"/>
                <wp:lineTo x="21024" y="19837"/>
                <wp:lineTo x="21024" y="0"/>
                <wp:lineTo x="0" y="0"/>
              </wp:wrapPolygon>
            </wp:wrapThrough>
            <wp:docPr id="8" name="Picture 8" descr="A picture containing white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white, desig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49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B67C2">
        <w:rPr>
          <w:rFonts w:ascii="Times New Roman" w:eastAsia="Times New Roman" w:hAnsi="Times New Roman" w:cs="Times New Roman"/>
          <w:noProof/>
          <w:color w:val="000000" w:themeColor="text1"/>
          <w:lang w:eastAsia="en-GB"/>
        </w:rPr>
        <w:drawing>
          <wp:anchor distT="0" distB="0" distL="114300" distR="114300" simplePos="0" relativeHeight="251661312" behindDoc="0" locked="0" layoutInCell="1" allowOverlap="1" wp14:anchorId="1CA4FC7A" wp14:editId="007695A9">
            <wp:simplePos x="0" y="0"/>
            <wp:positionH relativeFrom="column">
              <wp:posOffset>9128942</wp:posOffset>
            </wp:positionH>
            <wp:positionV relativeFrom="paragraph">
              <wp:posOffset>358593</wp:posOffset>
            </wp:positionV>
            <wp:extent cx="404495" cy="124460"/>
            <wp:effectExtent l="0" t="0" r="1905" b="2540"/>
            <wp:wrapThrough wrapText="bothSides">
              <wp:wrapPolygon edited="0">
                <wp:start x="0" y="0"/>
                <wp:lineTo x="0" y="19837"/>
                <wp:lineTo x="21024" y="19837"/>
                <wp:lineTo x="21024" y="0"/>
                <wp:lineTo x="0" y="0"/>
              </wp:wrapPolygon>
            </wp:wrapThrough>
            <wp:docPr id="7" name="Picture 7" descr="A picture containing white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white, desig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49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EAA8DE" w14:textId="77777777" w:rsidR="000E6D13" w:rsidRDefault="00AB6788" w:rsidP="0077200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6B67C2"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  <w:t xml:space="preserve">Note. </w:t>
      </w:r>
      <w:r w:rsidRPr="006B67C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a) total difficulties; b) externalising problems; and c) internalising problems from ages 3 to 7 in </w:t>
      </w:r>
      <w:r w:rsidR="00772006">
        <w:rPr>
          <w:rFonts w:ascii="Times New Roman" w:eastAsia="Times New Roman" w:hAnsi="Times New Roman" w:cs="Times New Roman"/>
          <w:color w:val="000000" w:themeColor="text1"/>
          <w:lang w:eastAsia="en-GB"/>
        </w:rPr>
        <w:t>non-</w:t>
      </w:r>
      <w:r w:rsidRPr="006B67C2">
        <w:rPr>
          <w:rFonts w:ascii="Times New Roman" w:eastAsia="Times New Roman" w:hAnsi="Times New Roman" w:cs="Times New Roman"/>
          <w:color w:val="000000" w:themeColor="text1"/>
          <w:lang w:eastAsia="en-GB"/>
        </w:rPr>
        <w:t>autistic children for both high and low levels of</w:t>
      </w:r>
      <w:r w:rsidR="00343D9D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harsh parenting</w:t>
      </w:r>
      <w:r w:rsidRPr="006B67C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. High and low </w:t>
      </w:r>
      <w:r w:rsidR="00343D9D">
        <w:rPr>
          <w:rFonts w:ascii="Times New Roman" w:eastAsia="Times New Roman" w:hAnsi="Times New Roman" w:cs="Times New Roman"/>
          <w:color w:val="000000" w:themeColor="text1"/>
          <w:lang w:eastAsia="en-GB"/>
        </w:rPr>
        <w:t>harsh parenting</w:t>
      </w:r>
      <w:r w:rsidRPr="006B67C2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were calculated as the 90th and 10th percentiles respectively, with reference groups being used for categorical variables and the mean being used for continuous variables.</w:t>
      </w:r>
    </w:p>
    <w:p w14:paraId="340B6E54" w14:textId="45FB7FEA" w:rsidR="00480A9A" w:rsidRPr="006B67C2" w:rsidRDefault="00480A9A" w:rsidP="0077200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Descriptive Caption: Figure</w:t>
      </w:r>
      <w:r w:rsidRPr="00480A9A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illustrates </w:t>
      </w:r>
      <w:r w:rsidR="00312A53">
        <w:rPr>
          <w:rFonts w:ascii="Times New Roman" w:eastAsia="Times New Roman" w:hAnsi="Times New Roman" w:cs="Times New Roman"/>
          <w:color w:val="000000" w:themeColor="text1"/>
          <w:lang w:eastAsia="en-GB"/>
        </w:rPr>
        <w:t>the</w:t>
      </w:r>
      <w:r w:rsidRPr="00480A9A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trajectories of </w:t>
      </w:r>
      <w:r w:rsidR="000E6D13">
        <w:rPr>
          <w:rFonts w:ascii="Times New Roman" w:eastAsia="Times New Roman" w:hAnsi="Times New Roman" w:cs="Times New Roman"/>
          <w:color w:val="000000" w:themeColor="text1"/>
          <w:lang w:eastAsia="en-GB"/>
        </w:rPr>
        <w:t>emotional</w:t>
      </w:r>
      <w:r w:rsidR="009A726B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and</w:t>
      </w:r>
      <w:r w:rsidR="000E6D13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behavioural </w:t>
      </w:r>
      <w:r w:rsidR="00312A53">
        <w:rPr>
          <w:rFonts w:ascii="Times New Roman" w:eastAsia="Times New Roman" w:hAnsi="Times New Roman" w:cs="Times New Roman"/>
          <w:color w:val="000000" w:themeColor="text1"/>
          <w:lang w:eastAsia="en-GB"/>
        </w:rPr>
        <w:t>difficulties</w:t>
      </w:r>
      <w:r w:rsidRPr="00480A9A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across different age groups</w:t>
      </w:r>
    </w:p>
    <w:tbl>
      <w:tblPr>
        <w:tblStyle w:val="TableGrid"/>
        <w:tblpPr w:leftFromText="180" w:rightFromText="180" w:horzAnchor="page" w:tblpXSpec="center" w:tblpY="219"/>
        <w:tblW w:w="15593" w:type="dxa"/>
        <w:tblLayout w:type="fixed"/>
        <w:tblLook w:val="04A0" w:firstRow="1" w:lastRow="0" w:firstColumn="1" w:lastColumn="0" w:noHBand="0" w:noVBand="1"/>
      </w:tblPr>
      <w:tblGrid>
        <w:gridCol w:w="285"/>
        <w:gridCol w:w="283"/>
        <w:gridCol w:w="2693"/>
        <w:gridCol w:w="1275"/>
        <w:gridCol w:w="851"/>
        <w:gridCol w:w="1843"/>
        <w:gridCol w:w="283"/>
        <w:gridCol w:w="1134"/>
        <w:gridCol w:w="851"/>
        <w:gridCol w:w="1842"/>
        <w:gridCol w:w="284"/>
        <w:gridCol w:w="1276"/>
        <w:gridCol w:w="850"/>
        <w:gridCol w:w="425"/>
        <w:gridCol w:w="1418"/>
      </w:tblGrid>
      <w:tr w:rsidR="00AB6788" w:rsidRPr="006B67C2" w14:paraId="1C387B25" w14:textId="77777777" w:rsidTr="006E1455"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2EA24E48" w14:textId="77777777" w:rsidR="00AB6788" w:rsidRPr="006B67C2" w:rsidRDefault="00AB6788" w:rsidP="007720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A1FDBE" w14:textId="77777777" w:rsidR="00AB6788" w:rsidRPr="006B67C2" w:rsidRDefault="00AB6788" w:rsidP="007720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360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89036D8" w14:textId="3C1CCFCA" w:rsidR="00AB6788" w:rsidRPr="006B67C2" w:rsidRDefault="00AB6788" w:rsidP="007720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6B67C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able S</w:t>
            </w:r>
            <w:r w:rsidR="007C5B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2</w:t>
            </w:r>
          </w:p>
          <w:p w14:paraId="6F94C79F" w14:textId="2958C889" w:rsidR="00AB6788" w:rsidRPr="006B67C2" w:rsidRDefault="00AB6788" w:rsidP="00772006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</w:pPr>
            <w:r w:rsidRPr="006B67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 xml:space="preserve">Fixed and random effects estimates predicting total difficulties, internalising, and externalising problems </w:t>
            </w:r>
            <w:r w:rsidR="007632C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(n = 9879)</w:t>
            </w:r>
          </w:p>
          <w:p w14:paraId="39BAFFB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F1117B" w14:textId="77777777" w:rsidR="00AB6788" w:rsidRPr="006B67C2" w:rsidRDefault="00AB6788" w:rsidP="0077200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</w:tr>
      <w:tr w:rsidR="00AB6788" w:rsidRPr="006B67C2" w14:paraId="4D6DD4A1" w14:textId="77777777" w:rsidTr="006E1455">
        <w:tc>
          <w:tcPr>
            <w:tcW w:w="3261" w:type="dxa"/>
            <w:gridSpan w:val="3"/>
            <w:tcBorders>
              <w:left w:val="nil"/>
              <w:bottom w:val="nil"/>
              <w:right w:val="nil"/>
            </w:tcBorders>
          </w:tcPr>
          <w:p w14:paraId="3DD8FDA7" w14:textId="77777777" w:rsidR="00AB6788" w:rsidRPr="006B67C2" w:rsidRDefault="00AB6788" w:rsidP="00772006">
            <w:pPr>
              <w:tabs>
                <w:tab w:val="center" w:pos="88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  <w:gridSpan w:val="3"/>
            <w:tcBorders>
              <w:left w:val="nil"/>
              <w:right w:val="nil"/>
            </w:tcBorders>
          </w:tcPr>
          <w:p w14:paraId="4887C6E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 Difficultie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1BE5B66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  <w:gridSpan w:val="3"/>
            <w:tcBorders>
              <w:left w:val="nil"/>
              <w:right w:val="nil"/>
            </w:tcBorders>
          </w:tcPr>
          <w:p w14:paraId="569443C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nalising Problem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0F8C40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</w:tcPr>
          <w:p w14:paraId="3285ADE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ternalising Problems</w:t>
            </w:r>
          </w:p>
        </w:tc>
      </w:tr>
      <w:tr w:rsidR="00AB6788" w:rsidRPr="006B67C2" w14:paraId="59EE6869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3108A" w14:textId="77777777" w:rsidR="00AB6788" w:rsidRPr="007632C9" w:rsidRDefault="00AB6788" w:rsidP="00772006">
            <w:pPr>
              <w:tabs>
                <w:tab w:val="center" w:pos="888"/>
              </w:tabs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41E2EC4" w14:textId="3CA64FA7" w:rsidR="00AB6788" w:rsidRPr="007632C9" w:rsidRDefault="007632C9" w:rsidP="007720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4F4C443" w14:textId="77777777" w:rsidR="00AB6788" w:rsidRPr="007632C9" w:rsidRDefault="00AB6788" w:rsidP="007720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632C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D19F484" w14:textId="77777777" w:rsidR="00AB6788" w:rsidRPr="007632C9" w:rsidRDefault="00AB6788" w:rsidP="007720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632C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I (95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C62BF1" w14:textId="77777777" w:rsidR="00AB6788" w:rsidRPr="007632C9" w:rsidRDefault="00AB6788" w:rsidP="007720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8909B09" w14:textId="6DF8A02F" w:rsidR="00AB6788" w:rsidRPr="007632C9" w:rsidRDefault="007632C9" w:rsidP="007720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E9883FB" w14:textId="77777777" w:rsidR="00AB6788" w:rsidRPr="007632C9" w:rsidRDefault="00AB6788" w:rsidP="007720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632C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C0C1A9C" w14:textId="77777777" w:rsidR="00AB6788" w:rsidRPr="007632C9" w:rsidRDefault="00AB6788" w:rsidP="007720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632C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I (95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65B834" w14:textId="77777777" w:rsidR="00AB6788" w:rsidRPr="007632C9" w:rsidRDefault="00AB6788" w:rsidP="007720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4585B2A" w14:textId="2CB3EA07" w:rsidR="00AB6788" w:rsidRPr="007632C9" w:rsidRDefault="007632C9" w:rsidP="007720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CAE1D8B" w14:textId="77777777" w:rsidR="00AB6788" w:rsidRPr="007632C9" w:rsidRDefault="00AB6788" w:rsidP="0077200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632C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B03BAE" w14:textId="77777777" w:rsidR="00AB6788" w:rsidRPr="007632C9" w:rsidRDefault="00AB6788" w:rsidP="007720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7632C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I (95%)</w:t>
            </w:r>
          </w:p>
        </w:tc>
      </w:tr>
      <w:tr w:rsidR="00AB6788" w:rsidRPr="006B67C2" w14:paraId="18AE6FEA" w14:textId="77777777" w:rsidTr="006E1455"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87B0F" w14:textId="77777777" w:rsidR="00AB6788" w:rsidRPr="00772006" w:rsidRDefault="00AB6788" w:rsidP="00772006">
            <w:pPr>
              <w:tabs>
                <w:tab w:val="center" w:pos="888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6"/>
                <w:szCs w:val="6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E05AC0A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AA5E14F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8C18044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62B879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04BD8E5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8CC81FD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8A3949C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890C5F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2AC8156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EEA9E81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</w:tcPr>
          <w:p w14:paraId="29CF81AC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6"/>
                <w:szCs w:val="6"/>
              </w:rPr>
            </w:pPr>
          </w:p>
        </w:tc>
      </w:tr>
      <w:tr w:rsidR="00AB6788" w:rsidRPr="006B67C2" w14:paraId="2412C67D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0821F8" w14:textId="77777777" w:rsidR="00AB6788" w:rsidRPr="006B67C2" w:rsidRDefault="00AB6788" w:rsidP="00772006">
            <w:pPr>
              <w:tabs>
                <w:tab w:val="center" w:pos="888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Fixed Effect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0C2F9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8B721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A42D2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64FA5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5FA3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BBB79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7EDF8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51A59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4B700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145C0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C7DC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B6788" w:rsidRPr="006B67C2" w14:paraId="2CD4932E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5578E8" w14:textId="77777777" w:rsidR="00AB6788" w:rsidRPr="006B67C2" w:rsidRDefault="00AB6788" w:rsidP="00772006">
            <w:pPr>
              <w:tabs>
                <w:tab w:val="center" w:pos="888"/>
              </w:tabs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0C51C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.59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A9C53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FF8FD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21.913-23.282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3F1D0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9662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6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E1442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017A5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7.800-8.53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BF4F8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5A7B1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34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309F5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D5D6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13.846-14.836]</w:t>
            </w:r>
          </w:p>
        </w:tc>
      </w:tr>
      <w:tr w:rsidR="00AB6788" w:rsidRPr="006B67C2" w14:paraId="35C0A538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1F1AFB" w14:textId="060AFE99" w:rsidR="00AB6788" w:rsidRPr="006B67C2" w:rsidRDefault="00343D9D" w:rsidP="00772006">
            <w:pPr>
              <w:tabs>
                <w:tab w:val="center" w:pos="888"/>
              </w:tabs>
              <w:spacing w:line="480" w:lineRule="auto"/>
              <w:ind w:left="283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arsh Parenting</w:t>
            </w: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AB6788"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5B162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6CCF1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50D2A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371-0.425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AD7CA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4BAE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D4449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58C9B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14-0.04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3F88C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E706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DB689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8AA7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353-0.390]</w:t>
            </w:r>
          </w:p>
        </w:tc>
      </w:tr>
      <w:tr w:rsidR="00AB6788" w:rsidRPr="006B67C2" w14:paraId="1AF82E1C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8F3733" w14:textId="70026DED" w:rsidR="00AB6788" w:rsidRPr="006B67C2" w:rsidRDefault="00343D9D" w:rsidP="00772006">
            <w:pPr>
              <w:tabs>
                <w:tab w:val="center" w:pos="888"/>
              </w:tabs>
              <w:spacing w:line="480" w:lineRule="auto"/>
              <w:ind w:left="283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Harsh </w:t>
            </w:r>
            <w:r w:rsidR="00B45B9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arenting</w:t>
            </w:r>
            <w:r w:rsidR="00B45B92"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X</w:t>
            </w:r>
            <w:r w:rsidR="00AB6788"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4581E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958E1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78653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23-0.049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CFC18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11E8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3C245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4BD40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09-0.02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12255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FBD7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8575C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3EF1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11-0.029]</w:t>
            </w:r>
          </w:p>
        </w:tc>
      </w:tr>
      <w:tr w:rsidR="00AB6788" w:rsidRPr="006B67C2" w14:paraId="129F786D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0D9940" w14:textId="77777777" w:rsidR="00AB6788" w:rsidRPr="006B67C2" w:rsidRDefault="00AB6788" w:rsidP="00772006">
            <w:pPr>
              <w:tabs>
                <w:tab w:val="center" w:pos="888"/>
              </w:tabs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BD051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2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7A13B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52EF5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701- -0.546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B53F6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E98A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40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44168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208E7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183- -0.097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06FE4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56558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8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1B93B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F1A4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541- -0.436]</w:t>
            </w:r>
          </w:p>
        </w:tc>
      </w:tr>
      <w:tr w:rsidR="00AB6788" w:rsidRPr="006B67C2" w14:paraId="56BC5A46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DB9949" w14:textId="77777777" w:rsidR="00AB6788" w:rsidRPr="006B67C2" w:rsidRDefault="00AB6788" w:rsidP="00772006">
            <w:pPr>
              <w:tabs>
                <w:tab w:val="center" w:pos="888"/>
              </w:tabs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Age</w:t>
            </w:r>
            <w:r w:rsidRPr="006B67C2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94350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C3072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F6A3E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212-0.246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F9F5D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8D96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9902E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116AD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49-0.069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3D0E9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66146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28BB2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0D94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164-0.187]</w:t>
            </w:r>
          </w:p>
        </w:tc>
      </w:tr>
      <w:tr w:rsidR="00AB6788" w:rsidRPr="006B67C2" w14:paraId="004C0C2B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028B59" w14:textId="77777777" w:rsidR="00AB6788" w:rsidRPr="006B67C2" w:rsidRDefault="00AB6788" w:rsidP="00772006">
            <w:pPr>
              <w:tabs>
                <w:tab w:val="center" w:pos="888"/>
              </w:tabs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emal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A88D8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 0.52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4A56B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EDD98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653- -0.403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BE5C6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C48F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B717C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16DE4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20-0.11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59B56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16DC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00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2CABE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BA37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691- -0.509]</w:t>
            </w:r>
          </w:p>
        </w:tc>
      </w:tr>
      <w:tr w:rsidR="00AB6788" w:rsidRPr="006B67C2" w14:paraId="35AB785F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7B769C" w14:textId="563F572E" w:rsidR="00AB6788" w:rsidRPr="006B67C2" w:rsidRDefault="005047FF" w:rsidP="00772006">
            <w:pPr>
              <w:tabs>
                <w:tab w:val="center" w:pos="888"/>
              </w:tabs>
              <w:spacing w:line="480" w:lineRule="auto"/>
              <w:ind w:left="283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overty Status</w:t>
            </w:r>
            <w:r w:rsidR="00AB6788" w:rsidRPr="006B67C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AB6788" w:rsidRPr="006B67C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(Ref:</w:t>
            </w:r>
            <w:r w:rsidR="00AB6788" w:rsidRPr="006B67C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SES advantaged</w:t>
            </w:r>
            <w:r w:rsidR="00AB6788" w:rsidRPr="006B67C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81FFD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41842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78D56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9F40C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42DB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DB8EA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FC016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CE550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A10FD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E96F5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22ED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B6788" w:rsidRPr="006B67C2" w14:paraId="665EE1F9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35A9EF" w14:textId="286062FB" w:rsidR="00AB6788" w:rsidRPr="006B67C2" w:rsidRDefault="005047FF" w:rsidP="00772006">
            <w:pPr>
              <w:tabs>
                <w:tab w:val="center" w:pos="888"/>
              </w:tabs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verty Status</w:t>
            </w:r>
            <w:r w:rsidR="00AB6788"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isadvantag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C4EBF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7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9E7BF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07776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816-1.1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7C396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30AD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B3E5E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88665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275-0.44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CA64F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8FC69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C1B86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B96A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516-0.743]</w:t>
            </w:r>
          </w:p>
        </w:tc>
      </w:tr>
      <w:tr w:rsidR="00AB6788" w:rsidRPr="006B67C2" w14:paraId="31DA63CC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119AB7" w14:textId="18AA5492" w:rsidR="00772006" w:rsidRPr="00772006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ity Educa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6915D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9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782EF3" w14:textId="6A344642" w:rsidR="00772006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AE098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1.251- -0.942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B1480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429C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19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6381D8" w14:textId="7CD2DF54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042 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79316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301- -0.137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69390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BD77A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74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A3ADF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598F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990- -0.761]</w:t>
            </w:r>
          </w:p>
        </w:tc>
      </w:tr>
      <w:tr w:rsidR="00AB6788" w:rsidRPr="006B67C2" w14:paraId="66473A05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F058BD" w14:textId="164C0858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en-US"/>
              </w:rPr>
            </w:pPr>
            <w:r w:rsidRPr="006B67C2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en-US"/>
              </w:rPr>
              <w:lastRenderedPageBreak/>
              <w:t>Ethnicity Other</w:t>
            </w:r>
            <w:r w:rsidR="00772006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en-US"/>
              </w:rPr>
              <w:t xml:space="preserve"> (Ref: Whit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88FE1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0.35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87768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DA837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82-0.618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F23A1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B06E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8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34AC8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CA898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236-0.520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0A265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6E3AA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CC677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926E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244-0.142]</w:t>
            </w:r>
          </w:p>
        </w:tc>
      </w:tr>
      <w:tr w:rsidR="00AB6788" w:rsidRPr="006B67C2" w14:paraId="76AD477B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89CF8C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  <w:lang w:val="en-US"/>
              </w:rPr>
              <w:t xml:space="preserve">Area stratum (Ref: </w:t>
            </w:r>
            <w:r w:rsidRPr="006B67C2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England-advantage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EBFFC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BF7D6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3AE70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BD049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66FB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D8D5A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88A85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AF723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BE7D6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DEB4C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9617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B6788" w:rsidRPr="006B67C2" w14:paraId="66568B5A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9C226E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gland disadvantag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E1D3C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5DF2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CE593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390-0.736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419DD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0716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1A8C4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83505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114-0.299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ACD77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D2D83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BE2DC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EAC5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221-0.473]</w:t>
            </w:r>
          </w:p>
        </w:tc>
      </w:tr>
      <w:tr w:rsidR="00AB6788" w:rsidRPr="006B67C2" w14:paraId="406608C2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2CDE4E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gland ethn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590B4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13BFA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AC16F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398-1.048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FB30B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8D4E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7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5C04B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2D00A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255-0.600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7EADE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E3643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8798C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BB54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90-0.560]</w:t>
            </w:r>
          </w:p>
        </w:tc>
      </w:tr>
      <w:tr w:rsidR="00AB6788" w:rsidRPr="006B67C2" w14:paraId="66D10782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6ADB83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cotland advantag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73ECB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4BC2F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3BCA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423-0.099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E8FF3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5170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A0A32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9F2F7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223-0.05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ED839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ED02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E4A29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E51B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271-0.110]</w:t>
            </w:r>
          </w:p>
        </w:tc>
      </w:tr>
      <w:tr w:rsidR="00AB6788" w:rsidRPr="006B67C2" w14:paraId="5F584315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19EB27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cotland disadvantag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5F2AB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63F3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E301A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78-0.482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C469F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22F4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7D7F8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914C3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96-0.202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2661A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D24E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FE691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2A53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04-0.411]</w:t>
            </w:r>
          </w:p>
        </w:tc>
      </w:tr>
      <w:tr w:rsidR="00AB6788" w:rsidRPr="006B67C2" w14:paraId="11389AFD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126740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ales advantag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0FEE4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35B09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4D95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237-0.365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D3A15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0AD2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5F1CB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DD5BD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162-0.158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192C4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C3C20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F88A5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13EF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137-0.302]</w:t>
            </w:r>
          </w:p>
        </w:tc>
      </w:tr>
      <w:tr w:rsidR="00AB6788" w:rsidRPr="006B67C2" w14:paraId="7C06D873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9EA3EB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ales disadvantag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03373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698EA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92381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228-0.678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7EB6C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6C3C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00F70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1132F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14-0.255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DBFCE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81E9F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1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FA27A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F6FF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188-0.515]</w:t>
            </w:r>
          </w:p>
        </w:tc>
      </w:tr>
      <w:tr w:rsidR="00AB6788" w:rsidRPr="006B67C2" w14:paraId="2F1138A9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AABACD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rthern Ireland advantag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CD0A3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0E8FB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AD2DB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496-0.152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C06A9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65F9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4E5FB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BA3E2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126-0.221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F0309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86094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1F71A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8646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472-0.000]</w:t>
            </w:r>
          </w:p>
        </w:tc>
      </w:tr>
      <w:tr w:rsidR="00AB6788" w:rsidRPr="006B67C2" w14:paraId="40117E4E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B7726D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rthern Ireland disadvantag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ADA0E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03A26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B12E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92-0.490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900F1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EC40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3645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BD13A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48-0.262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A6DFE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887A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A89FF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E2E4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135-0.289]</w:t>
            </w:r>
          </w:p>
        </w:tc>
      </w:tr>
      <w:tr w:rsidR="00AB6788" w:rsidRPr="006B67C2" w14:paraId="052E36CE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27587D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ternal Warm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7AB1A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4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EA32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C59AD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256- -0.236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D2AA4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B8D7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7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CF952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99E17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77- -0.067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6B8C7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F7885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7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3661C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1BF8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179- -0.164]</w:t>
            </w:r>
          </w:p>
        </w:tc>
      </w:tr>
      <w:tr w:rsidR="00AB6788" w:rsidRPr="006B67C2" w14:paraId="3911069E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F92140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aternal Mental Health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7D78B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8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8D67A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CEB46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120- -0.170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EBD6D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DE6E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01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AEE10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FB0E6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109- -0.093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65395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6E02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8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E3297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B860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99- -0.079]</w:t>
            </w:r>
          </w:p>
        </w:tc>
      </w:tr>
      <w:tr w:rsidR="00AB6788" w:rsidRPr="006B67C2" w14:paraId="7F9958E5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37B9F5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aternal Age at Birth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E5CEA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0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36F1E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EA2A9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72- -0.048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6FD0B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8019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6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5194F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CB6C9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22- -0.010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10C50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645D6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4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606F5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B5F0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50- -0.033]</w:t>
            </w:r>
          </w:p>
        </w:tc>
      </w:tr>
      <w:tr w:rsidR="00AB6788" w:rsidRPr="006B67C2" w14:paraId="760B9FA2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442BA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0A507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7ADA6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D844F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99DB7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47F92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EFB41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99FB7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104AD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D287A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6C30A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50DB5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</w:tr>
      <w:tr w:rsidR="00AB6788" w:rsidRPr="006B67C2" w14:paraId="38D8356F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B47FD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andom Effec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999FB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91214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B7371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C8C54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4BB1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CA1EB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096FF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19C2A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E668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C0104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E29D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B6788" w:rsidRPr="006B67C2" w14:paraId="6E74A5D2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86C7B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vel 2 (child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A913B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65676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3DEA0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47430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2C6B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ED772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FFE60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27BD6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A212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F70EB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B6C3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B6788" w:rsidRPr="006B67C2" w14:paraId="636E520F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0A4993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Between-child intercept varian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B54F9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BC114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EEAE9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AC249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4202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533E8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93B01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D84344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9975C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48004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E707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B6788" w:rsidRPr="006B67C2" w14:paraId="4763CFEE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4F03CF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etween-child slope varianc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51E76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28288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7740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1BC24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825E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D31D8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1FD11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A5BA3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5E62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BAA6D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FE6B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B6788" w:rsidRPr="006B67C2" w14:paraId="6F0C0EF3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2CAD2F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ween-child intercept/slope variance covari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FCC81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957A1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79ACB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E45CB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6EAE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F3561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1F955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B01E6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BA81E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BD580B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79356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B6788" w:rsidRPr="006B67C2" w14:paraId="4B006970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A66FC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vel 1 (occasion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1ABD3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D8FED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B4F8C9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B914D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0F2B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4D21D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170AA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002CF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8DA97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769FC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D909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B6788" w:rsidRPr="006B67C2" w14:paraId="6CEC1577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D9C833" w14:textId="77777777" w:rsidR="00AB6788" w:rsidRPr="006B67C2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idual vari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E2368D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5399E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36B0F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6F173C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B2B2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12F5D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6D48CA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8E3C82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B419E0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516743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35AB8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B6788" w:rsidRPr="006B67C2" w14:paraId="1C24079D" w14:textId="77777777" w:rsidTr="006E1455">
        <w:tc>
          <w:tcPr>
            <w:tcW w:w="32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06127" w14:textId="77777777" w:rsidR="00AB6788" w:rsidRPr="00772006" w:rsidRDefault="00AB6788" w:rsidP="00772006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BF6CE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7E3F3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0B413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91731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B87EB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A2966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2FE9A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E3DE6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9863B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F71EE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291E7" w14:textId="77777777" w:rsidR="00AB6788" w:rsidRPr="00772006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"/>
                <w:szCs w:val="2"/>
              </w:rPr>
            </w:pPr>
          </w:p>
        </w:tc>
      </w:tr>
      <w:tr w:rsidR="00AB6788" w:rsidRPr="006B67C2" w14:paraId="4317BBBA" w14:textId="77777777" w:rsidTr="006E1455">
        <w:trPr>
          <w:trHeight w:val="231"/>
        </w:trPr>
        <w:tc>
          <w:tcPr>
            <w:tcW w:w="15593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4CA75" w14:textId="77777777" w:rsidR="00AB6788" w:rsidRPr="006B67C2" w:rsidRDefault="00AB6788" w:rsidP="0077200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ote.</w:t>
            </w:r>
            <w:r w:rsidRPr="006B67C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</w:rPr>
                <m:t>β</m:t>
              </m:r>
            </m:oMath>
            <w:r w:rsidRPr="006B67C2">
              <w:rPr>
                <w:rFonts w:ascii="Times New Roman" w:hAnsi="Times New Roman" w:cs="Times New Roman"/>
                <w:color w:val="000000" w:themeColor="text1"/>
              </w:rPr>
              <w:t xml:space="preserve">  = coefficient; SE = Standard Error; CI = 95% confidence intervals. * 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6B67C2">
              <w:rPr>
                <w:rFonts w:ascii="Times New Roman" w:hAnsi="Times New Roman" w:cs="Times New Roman"/>
                <w:color w:val="000000" w:themeColor="text1"/>
              </w:rPr>
              <w:t xml:space="preserve"> &lt; .05. ** 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6B67C2">
              <w:rPr>
                <w:rFonts w:ascii="Times New Roman" w:hAnsi="Times New Roman" w:cs="Times New Roman"/>
                <w:color w:val="000000" w:themeColor="text1"/>
              </w:rPr>
              <w:t xml:space="preserve"> &lt; .01. ***</w:t>
            </w:r>
            <w:r w:rsidRPr="006B67C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6B67C2">
              <w:rPr>
                <w:rFonts w:ascii="Times New Roman" w:hAnsi="Times New Roman" w:cs="Times New Roman"/>
                <w:color w:val="000000" w:themeColor="text1"/>
              </w:rPr>
              <w:t xml:space="preserve"> &lt; .001</w:t>
            </w:r>
          </w:p>
        </w:tc>
      </w:tr>
    </w:tbl>
    <w:p w14:paraId="36251872" w14:textId="77777777" w:rsidR="00AB6788" w:rsidRDefault="00AB6788" w:rsidP="00AB6788"/>
    <w:sectPr w:rsidR="00AB6788" w:rsidSect="000206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6E9CC" w14:textId="77777777" w:rsidR="000829A7" w:rsidRDefault="000829A7" w:rsidP="009A2F23">
      <w:r>
        <w:separator/>
      </w:r>
    </w:p>
  </w:endnote>
  <w:endnote w:type="continuationSeparator" w:id="0">
    <w:p w14:paraId="5B3F2F4B" w14:textId="77777777" w:rsidR="000829A7" w:rsidRDefault="000829A7" w:rsidP="009A2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8D57F" w14:textId="77777777" w:rsidR="000829A7" w:rsidRDefault="000829A7" w:rsidP="009A2F23">
      <w:r>
        <w:separator/>
      </w:r>
    </w:p>
  </w:footnote>
  <w:footnote w:type="continuationSeparator" w:id="0">
    <w:p w14:paraId="0AC84BC0" w14:textId="77777777" w:rsidR="000829A7" w:rsidRDefault="000829A7" w:rsidP="009A2F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B7705" w14:textId="490F3177" w:rsidR="009A2F23" w:rsidRPr="009A2F23" w:rsidRDefault="009A2F23" w:rsidP="009A2F23">
    <w:pPr>
      <w:pStyle w:val="NormalWeb"/>
      <w:jc w:val="center"/>
      <w:rPr>
        <w:color w:val="000000" w:themeColor="text1"/>
        <w:sz w:val="32"/>
        <w:szCs w:val="32"/>
      </w:rPr>
    </w:pPr>
    <w:r>
      <w:rPr>
        <w:color w:val="000000" w:themeColor="text1"/>
      </w:rPr>
      <w:t xml:space="preserve">Journal of Autism and Developmental Disorders - </w:t>
    </w:r>
    <w:r w:rsidRPr="009A2F23">
      <w:rPr>
        <w:color w:val="000000" w:themeColor="text1"/>
      </w:rPr>
      <w:t xml:space="preserve">Harsh </w:t>
    </w:r>
    <w:r w:rsidR="009A726B">
      <w:rPr>
        <w:color w:val="000000" w:themeColor="text1"/>
      </w:rPr>
      <w:t>parenting</w:t>
    </w:r>
    <w:r w:rsidRPr="009A2F23">
      <w:rPr>
        <w:color w:val="000000" w:themeColor="text1"/>
      </w:rPr>
      <w:t xml:space="preserve"> and</w:t>
    </w:r>
    <w:r w:rsidR="00312A53">
      <w:rPr>
        <w:color w:val="000000" w:themeColor="text1"/>
      </w:rPr>
      <w:t xml:space="preserve"> </w:t>
    </w:r>
    <w:r w:rsidRPr="009A2F23">
      <w:rPr>
        <w:color w:val="000000" w:themeColor="text1"/>
      </w:rPr>
      <w:t xml:space="preserve">trajectories of </w:t>
    </w:r>
    <w:r w:rsidR="009A726B">
      <w:rPr>
        <w:color w:val="000000" w:themeColor="text1"/>
      </w:rPr>
      <w:t xml:space="preserve">emotional and behavioural </w:t>
    </w:r>
    <w:r w:rsidR="00312A53">
      <w:rPr>
        <w:color w:val="000000" w:themeColor="text1"/>
      </w:rPr>
      <w:t xml:space="preserve">difficulties </w:t>
    </w:r>
    <w:r w:rsidRPr="009A2F23">
      <w:rPr>
        <w:color w:val="000000" w:themeColor="text1"/>
      </w:rPr>
      <w:t>in autistic children</w:t>
    </w:r>
    <w:r w:rsidR="00312A53">
      <w:rPr>
        <w:color w:val="000000" w:themeColor="text1"/>
      </w:rPr>
      <w:t>.</w:t>
    </w:r>
  </w:p>
  <w:p w14:paraId="3E6ACC1E" w14:textId="6A8F71BE" w:rsidR="009A2F23" w:rsidRPr="009A2F23" w:rsidRDefault="009A2F23" w:rsidP="009A2F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788"/>
    <w:rsid w:val="00012D6A"/>
    <w:rsid w:val="000829A7"/>
    <w:rsid w:val="000C106A"/>
    <w:rsid w:val="000E6D13"/>
    <w:rsid w:val="00126E01"/>
    <w:rsid w:val="00165C6D"/>
    <w:rsid w:val="002308FB"/>
    <w:rsid w:val="00232702"/>
    <w:rsid w:val="00312A53"/>
    <w:rsid w:val="00343D9D"/>
    <w:rsid w:val="003966F6"/>
    <w:rsid w:val="004668EE"/>
    <w:rsid w:val="004751F2"/>
    <w:rsid w:val="00480A9A"/>
    <w:rsid w:val="004B43F7"/>
    <w:rsid w:val="004D3617"/>
    <w:rsid w:val="005047FF"/>
    <w:rsid w:val="005D28C5"/>
    <w:rsid w:val="007632C9"/>
    <w:rsid w:val="00772006"/>
    <w:rsid w:val="007C5B53"/>
    <w:rsid w:val="007D0262"/>
    <w:rsid w:val="00834750"/>
    <w:rsid w:val="009A2F23"/>
    <w:rsid w:val="009A726B"/>
    <w:rsid w:val="00AB6788"/>
    <w:rsid w:val="00AF3BF1"/>
    <w:rsid w:val="00AF6A42"/>
    <w:rsid w:val="00B0517B"/>
    <w:rsid w:val="00B45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0B713"/>
  <w15:chartTrackingRefBased/>
  <w15:docId w15:val="{972131B8-E9D4-2141-A9FD-E19DA0234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678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AB6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F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F23"/>
  </w:style>
  <w:style w:type="paragraph" w:styleId="Footer">
    <w:name w:val="footer"/>
    <w:basedOn w:val="Normal"/>
    <w:link w:val="FooterChar"/>
    <w:uiPriority w:val="99"/>
    <w:unhideWhenUsed/>
    <w:rsid w:val="009A2F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F23"/>
  </w:style>
  <w:style w:type="character" w:styleId="Hyperlink">
    <w:name w:val="Hyperlink"/>
    <w:basedOn w:val="DefaultParagraphFont"/>
    <w:uiPriority w:val="99"/>
    <w:unhideWhenUsed/>
    <w:rsid w:val="009A2F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6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nshaw, Georgia</dc:creator>
  <cp:keywords/>
  <dc:description/>
  <cp:lastModifiedBy>Cronshaw, Georgia</cp:lastModifiedBy>
  <cp:revision>16</cp:revision>
  <dcterms:created xsi:type="dcterms:W3CDTF">2023-06-16T16:11:00Z</dcterms:created>
  <dcterms:modified xsi:type="dcterms:W3CDTF">2023-11-01T10:30:00Z</dcterms:modified>
</cp:coreProperties>
</file>